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ext S2.  Experimental evidence that wasps reduce each others’ oviposition rates:  background statistics. </w:t>
      </w:r>
      <w:r>
        <w:rPr/>
        <w:t xml:space="preserve"> We present fixed-effects and random-effects general linear models of the experimental introduction experiment (Figure 5).  Only the best-fitting models are presented.  Other models included syconial diameter, but this predictor was not retained or produced worse-fitting models.  The response variable is GALLPCTTOT = galls/(galls + seeds + empty ovules).  We have categorical predictor (TREATMENT = consecutive vs. staggered), one continuous predictor (FOUNDRESSES), and one random or categorical variable, depending on the model used (TREEID).  Similar results are found when the response variable is GALLPCT  = galls/(galls + seeds), but the variance explained is lower (results not shown).  The following is the raw R output from our analyse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Fixed-effects model, with two categorical factors, Treatment and TreeID (n = 3), and one continuous variable, Foundresses.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ain effects only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&lt;-lm(Gallpcttot~Foundresses+factor(Treatment)+factor(TreeID),data=y5); summary(a); anova(a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ll: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lm(formula = Gallpcttot ~ Foundresses + factor(Treatment) + factor(TreeID),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>data = y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siduals: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</w:t>
      </w:r>
      <w:r>
        <w:rPr>
          <w:rFonts w:cs="Courier" w:ascii="Courier" w:hAnsi="Courier"/>
          <w:sz w:val="16"/>
        </w:rPr>
        <w:t xml:space="preserve">Min        1Q    Median        3Q       Max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-0.188203 -0.045768  0.001977  0.048019  0.249877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oefficients: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    </w:t>
      </w:r>
      <w:r>
        <w:rPr>
          <w:rFonts w:cs="Courier" w:ascii="Courier" w:hAnsi="Courier"/>
          <w:sz w:val="16"/>
        </w:rPr>
        <w:t xml:space="preserve">Estimate  Std. Error   t value    Pr(&gt;|t|)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(Intercept)                0.056279   0.008495   6.625     9.63e-11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oundresses                0.027565   0.001322   20.855    &lt; 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atment)staggered 0.097876   0.007014   13.955    &lt; 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eID)11           0.117880   0.013362   8.822     &lt; 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factor(TreeID)13           0.008917   0.007203   1.238     0.216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---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Signif. codes:  0 ‘***’ 0.001 ‘**’ 0.01 ‘*’ 0.05 ‘.’ 0.1 ‘ ’ 1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sidual standard error: 0.07414 on 465 degrees of freedom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Multiple R-squared: 0.7131,     Adjusted R-squared: 0.7106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F-statistic: 288.9 on 4 and 465 DF,  p-value: &lt; 2.2e-16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nalysis of Variance Tabl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sponse: Gallpctto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 xml:space="preserve">Df Sum Sq Mean Sq F value    Pr(&gt;F)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oundresses         1 4.8661  4.8661 885.198    &lt; 2.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atment)   1 1.0527  1.0527 191.497    &lt; 2.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eID)      2 0.4348  0.2174  39.545    &lt; 2.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Residuals         465 2.5562  0.0055               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---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Signif. codes:  0 ‘***’ 0.001 ‘**’ 0.01 ‘*’ 0.05 ‘.’ 0.1 ‘ ’ 1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Adding an interaction effect.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 a&lt;-lm(gallpcttot~Foundresses+factor(Treatment)+Foundresses*factor(Treatment)+factor(TreeID),data=Dataset); summary(a); anova(a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ll: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lm(formula = gallpcttot ~ Foundresses + factor(Treatment) + Foundresses *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>factor(Treatment) + factor(TreeID), data = Dataset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siduals: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</w:t>
      </w:r>
      <w:r>
        <w:rPr>
          <w:rFonts w:cs="Courier" w:ascii="Courier" w:hAnsi="Courier"/>
          <w:sz w:val="16"/>
        </w:rPr>
        <w:t xml:space="preserve">Min        1Q    Median        3Q       Max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-0.201965 -0.046419 -0.007168  0.042819  0.210123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oefficients: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                     </w:t>
      </w:r>
      <w:r>
        <w:rPr>
          <w:rFonts w:cs="Courier" w:ascii="Courier" w:hAnsi="Courier"/>
          <w:sz w:val="16"/>
        </w:rPr>
        <w:t>Estimate Std. Error t val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(Intercept)                                 0.097566   0.008551  11.410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oundresses                                 0.018664   0.001451  12.866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atment)[T.staggered]             -0.032215   0.013734  -2.346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eID)[T.11]                        0.113165   0.011997   9.433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eID)[T.13]                        0.013610   0.006478   2.101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oundresses:factor(Treatment)[T.staggered]  0.023710   0.002225  10.657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                    </w:t>
      </w:r>
      <w:r>
        <w:rPr>
          <w:rFonts w:cs="Courier" w:ascii="Courier" w:hAnsi="Courier"/>
          <w:sz w:val="16"/>
        </w:rPr>
        <w:t xml:space="preserve">Pr(&gt;|t|)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(Intercept)                                  &lt;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oundresses                                  &lt;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factor(Treatment)[T.staggered]               0.0194 *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eID)[T.11]                         &lt;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factor(TreeID)[T.13]                         0.0362 *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oundresses:factor(Treatment)[T.staggered]   &lt;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---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Signif. codes:  0 '***' 0.001 '**' 0.01 '*' 0.05 '.' 0.1 ' ' 1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sidual standard error: 0.06653 on 464 degrees of freedom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ultiple R-squared: 0.7695,</w:t>
        <w:tab/>
        <w:t xml:space="preserve">Adjusted R-squared: 0.767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F-statistic: 309.8 on 5 and 464 DF,  p-value: &lt; 2.2e-16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nalysis of Variance Tabl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sponse: gallpctto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        </w:t>
      </w:r>
      <w:r>
        <w:rPr>
          <w:rFonts w:cs="Courier" w:ascii="Courier" w:hAnsi="Courier"/>
          <w:sz w:val="16"/>
        </w:rPr>
        <w:t xml:space="preserve">Df Sum Sq Mean Sq  F value    Pr(&gt;F)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oundresses                     1 4.8661  4.8661 1099.488 &lt; 2.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atment)               1 1.0527  1.0527  237.855 &lt; 2.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eID)                  2 0.4348  0.2174   49.119 &lt; 2.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oundresses:factor(Treatment)   1 0.5026  0.5026  113.568 &lt; 2.2e-16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Residuals                     464 2.0536  0.0044                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---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ignif. codes:  0 '***' 0.001 '**' 0.01 '*' 0.05 '.' 0.1 ' ' 1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 xml:space="preserve">Random-effects model as analyzed in R 2.8.0, with one categorical factor, Treatment, one continuous variable, Foundresses, and one random factor, TreeID (n = 3).  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ain effects only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b3&lt;-lme(fixed=Gallpcttot~Foundresses+factor(Treatment), random= ~ 1 | factor(TreeID), data=y5);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 summary(b3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inear mixed-effects model fit by REML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</w:t>
      </w:r>
      <w:r>
        <w:rPr>
          <w:rFonts w:cs="Courier" w:ascii="Courier" w:hAnsi="Courier"/>
          <w:sz w:val="16"/>
        </w:rPr>
        <w:t xml:space="preserve">Data: y5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</w:t>
      </w:r>
      <w:r>
        <w:rPr>
          <w:rFonts w:cs="Courier" w:ascii="Courier" w:hAnsi="Courier"/>
          <w:sz w:val="16"/>
        </w:rPr>
        <w:t>AIC       BIC   logLik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</w:t>
      </w:r>
      <w:r>
        <w:rPr>
          <w:rFonts w:cs="Courier" w:ascii="Courier" w:hAnsi="Courier"/>
          <w:sz w:val="16"/>
        </w:rPr>
        <w:t>-1066.857 -1046.126 538.4286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dom effects: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</w:t>
      </w:r>
      <w:r>
        <w:rPr>
          <w:rFonts w:cs="Courier" w:ascii="Courier" w:hAnsi="Courier"/>
          <w:sz w:val="16"/>
        </w:rPr>
        <w:t>Formula: ~1 | factor(TreeID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</w:t>
      </w:r>
      <w:r>
        <w:rPr>
          <w:rFonts w:cs="Courier" w:ascii="Courier" w:hAnsi="Courier"/>
          <w:sz w:val="16"/>
        </w:rPr>
        <w:t>(Intercept)   Residual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dDev:  0.06445818 0.0741445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Fixed effects: Gallpcttot ~ Foundresses + factor(Treatment)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         </w:t>
      </w:r>
      <w:r>
        <w:rPr>
          <w:rFonts w:cs="Courier" w:ascii="Courier" w:hAnsi="Courier"/>
          <w:sz w:val="16"/>
        </w:rPr>
        <w:t>Value    Std.Error   DF   t-value   p-val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(Intercept)                   0.09720147 0.03838772 465   2.532098  0.0117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oundresses                   0.02768865 0.00131892 465  20.993502  0.0000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atment)staggered    0.09784120 0.00701386 465  13.949687  0.0000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</w:t>
      </w:r>
      <w:r>
        <w:rPr>
          <w:rFonts w:cs="Courier" w:ascii="Courier" w:hAnsi="Courier"/>
          <w:sz w:val="16"/>
        </w:rPr>
        <w:t xml:space="preserve">Correlation: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    </w:t>
      </w:r>
      <w:r>
        <w:rPr>
          <w:rFonts w:cs="Courier" w:ascii="Courier" w:hAnsi="Courier"/>
          <w:sz w:val="16"/>
        </w:rPr>
        <w:t>(Intr) Fndrs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Foundresses                -0.200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atment)staggered -0.047 -0.175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Adding an interaction effec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&gt; b3&lt;-lme(fixed=</w:t>
      </w:r>
      <w:r>
        <w:rPr>
          <w:rFonts w:cs="Courier" w:ascii="Courier" w:hAnsi="Courier"/>
          <w:b/>
          <w:sz w:val="16"/>
        </w:rPr>
        <w:t>gallpcttot</w:t>
      </w:r>
      <w:r>
        <w:rPr>
          <w:rFonts w:cs="Courier" w:ascii="Courier" w:hAnsi="Courier"/>
          <w:sz w:val="16"/>
        </w:rPr>
        <w:t>~Foundresses+factor(Treatment)+Foundresses*factor(Treatment), random= ~ 1 | factor(TreeID), data=Dataset);summary(b3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inear mixed-effects model fit by REML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</w:t>
      </w:r>
      <w:r>
        <w:rPr>
          <w:rFonts w:cs="Courier" w:ascii="Courier" w:hAnsi="Courier"/>
          <w:sz w:val="16"/>
        </w:rPr>
        <w:t xml:space="preserve">Data: Dataset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</w:t>
      </w:r>
      <w:r>
        <w:rPr>
          <w:rFonts w:cs="Courier" w:ascii="Courier" w:hAnsi="Courier"/>
          <w:sz w:val="16"/>
        </w:rPr>
        <w:t>AIC       BIC   logLik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</w:t>
      </w:r>
      <w:r>
        <w:rPr>
          <w:rFonts w:cs="Courier" w:ascii="Courier" w:hAnsi="Courier"/>
          <w:sz w:val="16"/>
        </w:rPr>
        <w:t>-1156.525 -1131.660 584.2627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dom effects: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</w:t>
      </w:r>
      <w:r>
        <w:rPr>
          <w:rFonts w:cs="Courier" w:ascii="Courier" w:hAnsi="Courier"/>
          <w:sz w:val="16"/>
        </w:rPr>
        <w:t>Formula: ~1 | factor(TreeID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</w:t>
      </w:r>
      <w:r>
        <w:rPr>
          <w:rFonts w:cs="Courier" w:ascii="Courier" w:hAnsi="Courier"/>
          <w:sz w:val="16"/>
        </w:rPr>
        <w:t>(Intercept)   Residual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dDev:  0.06078388 0.06652781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Fixed effects: gallpcttot ~ Foundresses + factor(Treatment) + Foundresses *      factor(Treatment)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                          </w:t>
      </w:r>
      <w:r>
        <w:rPr>
          <w:rFonts w:cs="Courier" w:ascii="Courier" w:hAnsi="Courier"/>
          <w:sz w:val="16"/>
        </w:rPr>
        <w:t>Value  Std.Error  DF   t-value p-val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(Intercept)                                 0.13872721 0.03630524 464  3.821135  0.0002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oundresses                                 0.01875894 0.00144908 464 12.945392  0.0000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ctor(Treatment)[T.staggered]             -0.03238427 0.01373338 464 -2.358070  0.018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oundresses:factor(Treatment)[T.staggered]  0.02373535 0.00222475 464 10.668770  0.0000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</w:t>
      </w:r>
      <w:r>
        <w:rPr>
          <w:rFonts w:cs="Courier" w:ascii="Courier" w:hAnsi="Courier"/>
          <w:sz w:val="16"/>
        </w:rPr>
        <w:t xml:space="preserve">Correlation: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                    </w:t>
      </w:r>
      <w:r>
        <w:rPr>
          <w:rFonts w:cs="Courier" w:ascii="Courier" w:hAnsi="Courier"/>
          <w:sz w:val="16"/>
        </w:rPr>
        <w:t>(Intr) Fndrss f(T)[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Foundresses                                -0.217       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factor(Treatment)[T.staggered]             -0.115  0.447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oundresses:factor(Treatment)[T.staggered]  0.107 -0.577 -0.88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andardized Within-Group Residuals: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</w:t>
      </w:r>
      <w:r>
        <w:rPr>
          <w:rFonts w:cs="Courier" w:ascii="Courier" w:hAnsi="Courier"/>
          <w:sz w:val="16"/>
        </w:rPr>
        <w:t xml:space="preserve">Min         Q1        Med         Q3        Max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-3.0425379 -0.7009593 -0.1048523  0.6429142  3.1863030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Number of Observations: 470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Number of Groups: 3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auto" w:line="48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1906" w:h="16838"/>
      <w:pgMar w:left="850" w:right="850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06:28:00Z</dcterms:created>
  <dc:creator>dy</dc:creator>
  <dc:description/>
  <cp:keywords/>
  <dc:language>en-US</dc:language>
  <cp:lastModifiedBy>dy</cp:lastModifiedBy>
  <dcterms:modified xsi:type="dcterms:W3CDTF">2009-10-23T00:23:00Z</dcterms:modified>
  <cp:revision>2</cp:revision>
  <dc:subject/>
  <dc:title/>
</cp:coreProperties>
</file>